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769" w:rsidRDefault="00E20769" w:rsidP="00E20769">
      <w:pPr>
        <w:spacing w:after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S1. </w:t>
      </w:r>
      <w:proofErr w:type="gramStart"/>
      <w:r>
        <w:rPr>
          <w:rFonts w:ascii="Times New Roman" w:hAnsi="Times New Roman" w:cs="Times New Roman"/>
          <w:b/>
          <w:bCs/>
          <w:lang w:val="en-GB"/>
        </w:rPr>
        <w:t>Sample characteristics and prevalence of food insecurity and loneliness.</w:t>
      </w:r>
      <w:proofErr w:type="gramEnd"/>
    </w:p>
    <w:tbl>
      <w:tblPr>
        <w:tblW w:w="9898" w:type="dxa"/>
        <w:tblLayout w:type="fixed"/>
        <w:tblLook w:val="04A0" w:firstRow="1" w:lastRow="0" w:firstColumn="1" w:lastColumn="0" w:noHBand="0" w:noVBand="1"/>
      </w:tblPr>
      <w:tblGrid>
        <w:gridCol w:w="1926"/>
        <w:gridCol w:w="261"/>
        <w:gridCol w:w="1111"/>
        <w:gridCol w:w="261"/>
        <w:gridCol w:w="676"/>
        <w:gridCol w:w="736"/>
        <w:gridCol w:w="1046"/>
        <w:gridCol w:w="1471"/>
        <w:gridCol w:w="777"/>
        <w:gridCol w:w="261"/>
        <w:gridCol w:w="1372"/>
      </w:tblGrid>
      <w:tr w:rsidR="00E20769" w:rsidTr="00F14663">
        <w:trPr>
          <w:trHeight w:val="20"/>
        </w:trPr>
        <w:tc>
          <w:tcPr>
            <w:tcW w:w="19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od insecurity (%)</w:t>
            </w:r>
          </w:p>
        </w:tc>
        <w:tc>
          <w:tcPr>
            <w:tcW w:w="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eliness (%)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rel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st of the tim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ways</w:t>
            </w:r>
          </w:p>
        </w:tc>
        <w:tc>
          <w:tcPr>
            <w:tcW w:w="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4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9.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2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.7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.4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3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6.1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3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4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hama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0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3.1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.8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.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6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48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4.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4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3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7.9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2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0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0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7.4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.3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3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2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0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8.9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.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.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5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unei Darussalam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1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8.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5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1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5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0.1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7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4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racao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6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5.9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7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7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9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4.9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0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1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4.3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5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5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6.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.7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7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watini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1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8.6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7.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1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9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2.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8.2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5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nch Polynesi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3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.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.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2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2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.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4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9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5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5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5.1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.6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2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4.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2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8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8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5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71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5.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8.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1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8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2.1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.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7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.3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3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2.3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.2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.8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o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8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1.1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7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39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1.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.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8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6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9.9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6.7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1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22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.8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.3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.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6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4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4.9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8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8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2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.6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.7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3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0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7.9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.1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2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79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3.5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0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82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7.8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7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.2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6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4.5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1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3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3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8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9.4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3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2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5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8.3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.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5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43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8.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.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8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1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4.3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.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2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7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36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5.4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3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5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7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1.9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.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5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67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.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8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6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1.8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8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8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0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3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6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.3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7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7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5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6.8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9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8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6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6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5.6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9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4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2.1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5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17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7.7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3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2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5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5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0.6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7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6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ng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1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.6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2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.1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5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7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9.5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3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4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4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ted Arab Emirate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75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4.2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.9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0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42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7.0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1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5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1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8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8.8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9.0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6 </w:t>
            </w:r>
          </w:p>
        </w:tc>
      </w:tr>
      <w:tr w:rsidR="00E20769" w:rsidTr="00F14663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et Nam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01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8.1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6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3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5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2 </w:t>
            </w:r>
          </w:p>
        </w:tc>
      </w:tr>
      <w:tr w:rsidR="00E20769" w:rsidTr="00A9392F">
        <w:trPr>
          <w:trHeight w:val="20"/>
        </w:trPr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41 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3.7 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.6 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.6 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8 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5 </w:t>
            </w:r>
          </w:p>
        </w:tc>
      </w:tr>
      <w:tr w:rsidR="00E20769" w:rsidTr="00A9392F">
        <w:trPr>
          <w:trHeight w:val="20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4993 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8.8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.6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.0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0769" w:rsidRDefault="00E20769" w:rsidP="00F14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8 </w:t>
            </w:r>
          </w:p>
        </w:tc>
      </w:tr>
      <w:bookmarkEnd w:id="0"/>
    </w:tbl>
    <w:p w:rsidR="00ED1802" w:rsidRDefault="00A9392F" w:rsidP="00E20769"/>
    <w:sectPr w:rsidR="00ED1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769"/>
    <w:rsid w:val="003D0214"/>
    <w:rsid w:val="006B1E97"/>
    <w:rsid w:val="00A9392F"/>
    <w:rsid w:val="00AA4C8D"/>
    <w:rsid w:val="00D90645"/>
    <w:rsid w:val="00E20769"/>
    <w:rsid w:val="00F5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769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769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7</Words>
  <Characters>2607</Characters>
  <Application>Microsoft Office Word</Application>
  <DocSecurity>0</DocSecurity>
  <Lines>21</Lines>
  <Paragraphs>6</Paragraphs>
  <ScaleCrop>false</ScaleCrop>
  <Company>Amazon.com</Company>
  <LinksUpToDate>false</LinksUpToDate>
  <CharactersWithSpaces>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dharshiniS</dc:creator>
  <cp:lastModifiedBy> PriyadharshiniS</cp:lastModifiedBy>
  <cp:revision>3</cp:revision>
  <dcterms:created xsi:type="dcterms:W3CDTF">2022-02-04T08:37:00Z</dcterms:created>
  <dcterms:modified xsi:type="dcterms:W3CDTF">2022-02-04T14:22:00Z</dcterms:modified>
</cp:coreProperties>
</file>